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29DA" w:rsidRDefault="00042BD5" w:rsidP="00042BD5">
      <w:pPr>
        <w:jc w:val="center"/>
        <w:rPr>
          <w:sz w:val="24"/>
        </w:rPr>
      </w:pPr>
      <w:r>
        <w:rPr>
          <w:sz w:val="24"/>
        </w:rPr>
        <w:t>Interview Guide for Partner Organizations</w:t>
      </w:r>
    </w:p>
    <w:p w:rsidR="006E1E2B" w:rsidRDefault="00042BD5" w:rsidP="006E1E2B">
      <w:pPr>
        <w:pStyle w:val="ListParagraph"/>
        <w:numPr>
          <w:ilvl w:val="0"/>
          <w:numId w:val="1"/>
        </w:numPr>
      </w:pPr>
      <w:r>
        <w:t>Do you currently practice co-administration</w:t>
      </w:r>
      <w:r w:rsidR="00D04251">
        <w:t xml:space="preserve"> for mass drug administrations</w:t>
      </w:r>
      <w:r w:rsidR="008A3591">
        <w:t xml:space="preserve"> with multiple medications being given on the same day</w:t>
      </w:r>
      <w:r>
        <w:t>?</w:t>
      </w:r>
      <w:r w:rsidR="008A3591">
        <w:t xml:space="preserve"> </w:t>
      </w:r>
    </w:p>
    <w:p w:rsidR="008A3591" w:rsidRDefault="008A3591" w:rsidP="008A3591"/>
    <w:p w:rsidR="008A3591" w:rsidRDefault="008A3591" w:rsidP="006E1E2B">
      <w:pPr>
        <w:pStyle w:val="ListParagraph"/>
        <w:numPr>
          <w:ilvl w:val="0"/>
          <w:numId w:val="1"/>
        </w:numPr>
      </w:pPr>
      <w:r>
        <w:t>Are drugs that are given the same day during MDAs given together at the same time?</w:t>
      </w:r>
    </w:p>
    <w:p w:rsidR="000B6A40" w:rsidRDefault="000B6A40" w:rsidP="000B6A40"/>
    <w:p w:rsidR="001E3114" w:rsidRDefault="001E3114" w:rsidP="006E1E2B">
      <w:pPr>
        <w:pStyle w:val="ListParagraph"/>
        <w:numPr>
          <w:ilvl w:val="0"/>
          <w:numId w:val="1"/>
        </w:numPr>
      </w:pPr>
      <w:r>
        <w:t xml:space="preserve">What diseases </w:t>
      </w:r>
      <w:r w:rsidR="00D04251">
        <w:t>do you treat</w:t>
      </w:r>
      <w:r>
        <w:t xml:space="preserve"> through co-administration</w:t>
      </w:r>
      <w:r w:rsidR="004F3C4E">
        <w:t xml:space="preserve"> during MDAs</w:t>
      </w:r>
      <w:r>
        <w:t>?</w:t>
      </w:r>
    </w:p>
    <w:p w:rsidR="000B6A40" w:rsidRDefault="000B6A40" w:rsidP="000B6A40"/>
    <w:p w:rsidR="00042BD5" w:rsidRDefault="006E1E2B" w:rsidP="006E1E2B">
      <w:pPr>
        <w:pStyle w:val="ListParagraph"/>
        <w:numPr>
          <w:ilvl w:val="0"/>
          <w:numId w:val="1"/>
        </w:numPr>
      </w:pPr>
      <w:r>
        <w:t>W</w:t>
      </w:r>
      <w:r w:rsidR="00042BD5">
        <w:t>hat combin</w:t>
      </w:r>
      <w:r w:rsidR="00052C61">
        <w:t xml:space="preserve">ations of drugs </w:t>
      </w:r>
      <w:r w:rsidR="00417663">
        <w:t>do you distribute</w:t>
      </w:r>
      <w:r w:rsidR="00D04251">
        <w:t xml:space="preserve"> for co-administrations</w:t>
      </w:r>
      <w:r w:rsidR="00417663">
        <w:t xml:space="preserve"> during MDAs</w:t>
      </w:r>
      <w:r w:rsidR="00052C61">
        <w:t>?</w:t>
      </w:r>
    </w:p>
    <w:p w:rsidR="000B6A40" w:rsidRDefault="000B6A40" w:rsidP="000B6A40"/>
    <w:p w:rsidR="00052C61" w:rsidRDefault="008A3591" w:rsidP="006E1E2B">
      <w:pPr>
        <w:pStyle w:val="ListParagraph"/>
        <w:numPr>
          <w:ilvl w:val="0"/>
          <w:numId w:val="1"/>
        </w:numPr>
      </w:pPr>
      <w:r>
        <w:t>When treating young children for lymphatic filariasis and soil-transmitted helminths during MDAs, do you recommend crushing tablets?</w:t>
      </w:r>
    </w:p>
    <w:p w:rsidR="000B6A40" w:rsidRDefault="000B6A40" w:rsidP="000B6A40"/>
    <w:p w:rsidR="006E1E2B" w:rsidRDefault="008A3591" w:rsidP="006E1E2B">
      <w:pPr>
        <w:pStyle w:val="ListParagraph"/>
        <w:numPr>
          <w:ilvl w:val="0"/>
          <w:numId w:val="1"/>
        </w:numPr>
      </w:pPr>
      <w:r>
        <w:t>If tablets are crushed during MDAs, is water routinely given in conjunction?</w:t>
      </w:r>
    </w:p>
    <w:p w:rsidR="000B6A40" w:rsidRDefault="000B6A40" w:rsidP="000B6A40"/>
    <w:p w:rsidR="006E1E2B" w:rsidRDefault="00FA62CE" w:rsidP="006E1E2B">
      <w:pPr>
        <w:pStyle w:val="ListParagraph"/>
        <w:numPr>
          <w:ilvl w:val="0"/>
          <w:numId w:val="1"/>
        </w:numPr>
      </w:pPr>
      <w:r>
        <w:t>What drugs do you recommend crushing if this is implemented during an MDA?</w:t>
      </w:r>
    </w:p>
    <w:p w:rsidR="000B6A40" w:rsidRDefault="000B6A40" w:rsidP="000B6A40"/>
    <w:p w:rsidR="00A9287A" w:rsidRDefault="00FA62CE" w:rsidP="006E1E2B">
      <w:pPr>
        <w:pStyle w:val="ListParagraph"/>
        <w:numPr>
          <w:ilvl w:val="0"/>
          <w:numId w:val="1"/>
        </w:numPr>
      </w:pPr>
      <w:r>
        <w:t>Are parents allowed to give medicine to their children during MDAs?</w:t>
      </w:r>
    </w:p>
    <w:p w:rsidR="000B6A40" w:rsidRDefault="000B6A40" w:rsidP="000B6A40"/>
    <w:p w:rsidR="00DF67F5" w:rsidRDefault="00FA62CE" w:rsidP="006E1E2B">
      <w:pPr>
        <w:pStyle w:val="ListParagraph"/>
        <w:numPr>
          <w:ilvl w:val="0"/>
          <w:numId w:val="1"/>
        </w:numPr>
      </w:pPr>
      <w:r>
        <w:t>If parents are allowed to give children drugs during an MDA, how is this done (i.e. – taking the medication homes, only when observed by a health worker, given at the MDA site without health worker observation, etc.)?</w:t>
      </w:r>
    </w:p>
    <w:p w:rsidR="000B6A40" w:rsidRDefault="000B6A40" w:rsidP="000B6A40"/>
    <w:p w:rsidR="00A9287A" w:rsidRDefault="00FA62CE" w:rsidP="006E1E2B">
      <w:pPr>
        <w:pStyle w:val="ListParagraph"/>
        <w:numPr>
          <w:ilvl w:val="0"/>
          <w:numId w:val="1"/>
        </w:numPr>
      </w:pPr>
      <w:r>
        <w:t>If a child refuses to take tablets during an MDA, what steps are taken</w:t>
      </w:r>
      <w:r w:rsidR="00427A0B">
        <w:t>?</w:t>
      </w:r>
    </w:p>
    <w:p w:rsidR="000B6A40" w:rsidRDefault="000B6A40" w:rsidP="000B6A40"/>
    <w:p w:rsidR="00AF376E" w:rsidRDefault="00FA62CE" w:rsidP="006E1E2B">
      <w:pPr>
        <w:pStyle w:val="ListParagraph"/>
        <w:numPr>
          <w:ilvl w:val="0"/>
          <w:numId w:val="1"/>
        </w:numPr>
      </w:pPr>
      <w:r>
        <w:t>If it were safe to give all appropriate NTD drugs during a single day of MDA, would you find that useful?</w:t>
      </w:r>
    </w:p>
    <w:p w:rsidR="000B6A40" w:rsidRDefault="000B6A40" w:rsidP="000B6A40"/>
    <w:p w:rsidR="006E1E2B" w:rsidRPr="00042BD5" w:rsidRDefault="00FA62CE" w:rsidP="00FA62CE">
      <w:pPr>
        <w:pStyle w:val="ListParagraph"/>
        <w:numPr>
          <w:ilvl w:val="0"/>
          <w:numId w:val="1"/>
        </w:numPr>
      </w:pPr>
      <w:r>
        <w:t>What drugs would you like to be able to give together during MDAs that you currently don’t because</w:t>
      </w:r>
      <w:r w:rsidR="00427A0B">
        <w:t xml:space="preserve"> their</w:t>
      </w:r>
      <w:bookmarkStart w:id="0" w:name="_GoBack"/>
      <w:bookmarkEnd w:id="0"/>
      <w:r>
        <w:t xml:space="preserve"> co-administration is not recommended by WHO?</w:t>
      </w:r>
    </w:p>
    <w:sectPr w:rsidR="006E1E2B" w:rsidRPr="00042BD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5FB9" w:rsidRDefault="007F5FB9" w:rsidP="00C35D38">
      <w:pPr>
        <w:spacing w:after="0" w:line="240" w:lineRule="auto"/>
      </w:pPr>
      <w:r>
        <w:separator/>
      </w:r>
    </w:p>
  </w:endnote>
  <w:endnote w:type="continuationSeparator" w:id="0">
    <w:p w:rsidR="007F5FB9" w:rsidRDefault="007F5FB9" w:rsidP="00C35D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5FB9" w:rsidRDefault="007F5FB9" w:rsidP="00C35D38">
      <w:pPr>
        <w:spacing w:after="0" w:line="240" w:lineRule="auto"/>
      </w:pPr>
      <w:r>
        <w:separator/>
      </w:r>
    </w:p>
  </w:footnote>
  <w:footnote w:type="continuationSeparator" w:id="0">
    <w:p w:rsidR="007F5FB9" w:rsidRDefault="007F5FB9" w:rsidP="00C35D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5D38" w:rsidRDefault="00FD24A0" w:rsidP="00C35D38">
    <w:pPr>
      <w:pStyle w:val="Header"/>
    </w:pPr>
    <w:r>
      <w:rPr>
        <w:noProof/>
      </w:rPr>
      <w:drawing>
        <wp:anchor distT="0" distB="0" distL="114300" distR="114300" simplePos="0" relativeHeight="251659264" behindDoc="0" locked="0" layoutInCell="1" allowOverlap="1" wp14:anchorId="588A0380" wp14:editId="41B5355E">
          <wp:simplePos x="0" y="0"/>
          <wp:positionH relativeFrom="column">
            <wp:posOffset>847725</wp:posOffset>
          </wp:positionH>
          <wp:positionV relativeFrom="paragraph">
            <wp:posOffset>9525</wp:posOffset>
          </wp:positionV>
          <wp:extent cx="438150" cy="308610"/>
          <wp:effectExtent l="0" t="0" r="0" b="0"/>
          <wp:wrapNone/>
          <wp:docPr id="3" name="Picture 3" descr="Image result for The Task Force for Global Health logo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3" descr="Image result for The Task Force for Global Health logo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38150" cy="30861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C35D38">
      <w:rPr>
        <w:noProof/>
      </w:rPr>
      <w:drawing>
        <wp:anchor distT="0" distB="0" distL="114300" distR="114300" simplePos="0" relativeHeight="251658240" behindDoc="0" locked="0" layoutInCell="1" allowOverlap="1" wp14:anchorId="11DAF755" wp14:editId="184F2BF5">
          <wp:simplePos x="0" y="0"/>
          <wp:positionH relativeFrom="margin">
            <wp:align>left</wp:align>
          </wp:positionH>
          <wp:positionV relativeFrom="paragraph">
            <wp:posOffset>9524</wp:posOffset>
          </wp:positionV>
          <wp:extent cx="704850" cy="309219"/>
          <wp:effectExtent l="0" t="0" r="0" b="0"/>
          <wp:wrapNone/>
          <wp:docPr id="2" name="Picture 2" descr="Image result for International Trachoma Initiative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Image result for International Trachoma Initiative logo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04850" cy="309219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C35D38">
      <w:tab/>
    </w:r>
    <w:r w:rsidR="00C35D38">
      <w:tab/>
      <w:t>The Task Force for Global Health</w:t>
    </w:r>
  </w:p>
  <w:p w:rsidR="00C35D38" w:rsidRDefault="00C35D38" w:rsidP="00C35D38">
    <w:pPr>
      <w:pStyle w:val="Header"/>
      <w:jc w:val="right"/>
    </w:pPr>
    <w:r>
      <w:t>International Trachoma Initiativ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B06B2"/>
    <w:multiLevelType w:val="hybridMultilevel"/>
    <w:tmpl w:val="4EC41C36"/>
    <w:lvl w:ilvl="0" w:tplc="C422BFE6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BD5"/>
    <w:rsid w:val="00042BD5"/>
    <w:rsid w:val="00052C61"/>
    <w:rsid w:val="000B6A40"/>
    <w:rsid w:val="001E3114"/>
    <w:rsid w:val="00372443"/>
    <w:rsid w:val="003D40A3"/>
    <w:rsid w:val="00417663"/>
    <w:rsid w:val="00427A0B"/>
    <w:rsid w:val="00471C49"/>
    <w:rsid w:val="004F3C4E"/>
    <w:rsid w:val="006B2488"/>
    <w:rsid w:val="006E1E2B"/>
    <w:rsid w:val="007F5FB9"/>
    <w:rsid w:val="008A3591"/>
    <w:rsid w:val="008B7FE5"/>
    <w:rsid w:val="00994D8D"/>
    <w:rsid w:val="00A9287A"/>
    <w:rsid w:val="00AF376E"/>
    <w:rsid w:val="00B5431B"/>
    <w:rsid w:val="00B6378A"/>
    <w:rsid w:val="00C35D38"/>
    <w:rsid w:val="00D04251"/>
    <w:rsid w:val="00D95049"/>
    <w:rsid w:val="00DF67F5"/>
    <w:rsid w:val="00E5427C"/>
    <w:rsid w:val="00EE4BC0"/>
    <w:rsid w:val="00F129DA"/>
    <w:rsid w:val="00F522D2"/>
    <w:rsid w:val="00FA62CE"/>
    <w:rsid w:val="00FD2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24CAB0"/>
  <w15:chartTrackingRefBased/>
  <w15:docId w15:val="{55074E9E-8BC2-49F4-9F53-C5727A8C0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2BD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35D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D38"/>
  </w:style>
  <w:style w:type="paragraph" w:styleId="Footer">
    <w:name w:val="footer"/>
    <w:basedOn w:val="Normal"/>
    <w:link w:val="FooterChar"/>
    <w:uiPriority w:val="99"/>
    <w:unhideWhenUsed/>
    <w:rsid w:val="00C35D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D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Ciciriello</dc:creator>
  <cp:keywords/>
  <dc:description/>
  <cp:lastModifiedBy>Allan Ciciriello</cp:lastModifiedBy>
  <cp:revision>3</cp:revision>
  <dcterms:created xsi:type="dcterms:W3CDTF">2019-11-18T12:39:00Z</dcterms:created>
  <dcterms:modified xsi:type="dcterms:W3CDTF">2019-11-18T12:40:00Z</dcterms:modified>
</cp:coreProperties>
</file>